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C0EA8" w14:textId="77777777" w:rsidR="004E5D5E" w:rsidRPr="00F066DC" w:rsidRDefault="007954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6DC">
        <w:rPr>
          <w:rFonts w:ascii="Times New Roman" w:hAnsi="Times New Roman" w:cs="Times New Roman"/>
          <w:b/>
          <w:bCs/>
          <w:sz w:val="24"/>
          <w:szCs w:val="24"/>
        </w:rPr>
        <w:t xml:space="preserve">S-1: </w:t>
      </w:r>
      <w:bookmarkStart w:id="0" w:name="_Hlk193694230"/>
      <w:r w:rsidRPr="00F066DC">
        <w:rPr>
          <w:rFonts w:ascii="Times New Roman" w:hAnsi="Times New Roman" w:cs="Times New Roman"/>
          <w:b/>
          <w:bCs/>
          <w:sz w:val="24"/>
          <w:szCs w:val="24"/>
        </w:rPr>
        <w:t xml:space="preserve">Variables and their levels in 32 factorial designs for </w:t>
      </w:r>
      <w:r w:rsidR="00F066DC" w:rsidRPr="00F066D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F066DC">
        <w:rPr>
          <w:rFonts w:ascii="Times New Roman" w:hAnsi="Times New Roman" w:cs="Times New Roman"/>
          <w:b/>
          <w:bCs/>
          <w:sz w:val="24"/>
          <w:szCs w:val="24"/>
        </w:rPr>
        <w:t xml:space="preserve">formulation of </w:t>
      </w:r>
      <w:r w:rsidR="00F066DC" w:rsidRPr="00F066DC">
        <w:rPr>
          <w:rFonts w:ascii="Times New Roman" w:hAnsi="Times New Roman" w:cs="Times New Roman"/>
          <w:b/>
          <w:bCs/>
          <w:sz w:val="24"/>
          <w:szCs w:val="24"/>
        </w:rPr>
        <w:t>Sw</w:t>
      </w:r>
      <w:r w:rsidRPr="00F066DC">
        <w:rPr>
          <w:rFonts w:ascii="Times New Roman" w:hAnsi="Times New Roman" w:cs="Times New Roman"/>
          <w:b/>
          <w:bCs/>
          <w:sz w:val="24"/>
          <w:szCs w:val="24"/>
        </w:rPr>
        <w:t>-ETH</w:t>
      </w:r>
    </w:p>
    <w:tbl>
      <w:tblPr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09"/>
        <w:gridCol w:w="1394"/>
        <w:gridCol w:w="1701"/>
        <w:gridCol w:w="1701"/>
      </w:tblGrid>
      <w:tr w:rsidR="007954B7" w:rsidRPr="00F066DC" w14:paraId="6445CEA8" w14:textId="77777777" w:rsidTr="007954B7">
        <w:trPr>
          <w:trHeight w:val="315"/>
        </w:trPr>
        <w:tc>
          <w:tcPr>
            <w:tcW w:w="3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bookmarkEnd w:id="0"/>
          <w:p w14:paraId="53FB0CD6" w14:textId="77777777" w:rsidR="007954B7" w:rsidRPr="00F066DC" w:rsidRDefault="007954B7" w:rsidP="007954B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actor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285B5C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vels used, actual (coded)</w:t>
            </w:r>
          </w:p>
        </w:tc>
      </w:tr>
      <w:tr w:rsidR="007954B7" w:rsidRPr="00F066DC" w14:paraId="3CBA3E93" w14:textId="77777777" w:rsidTr="007954B7">
        <w:trPr>
          <w:trHeight w:val="347"/>
        </w:trPr>
        <w:tc>
          <w:tcPr>
            <w:tcW w:w="3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5F4FF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64BF0B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OW (-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01CBC2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DIUM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F2A540" w14:textId="77777777" w:rsidR="007954B7" w:rsidRPr="00F066DC" w:rsidRDefault="007954B7" w:rsidP="00795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IGH (+1)</w:t>
            </w:r>
          </w:p>
        </w:tc>
      </w:tr>
      <w:tr w:rsidR="007954B7" w:rsidRPr="00F066DC" w14:paraId="741B9DEF" w14:textId="77777777" w:rsidTr="007954B7">
        <w:trPr>
          <w:trHeight w:val="422"/>
        </w:trPr>
        <w:tc>
          <w:tcPr>
            <w:tcW w:w="3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FF5B54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dependent variables</w:t>
            </w:r>
          </w:p>
        </w:tc>
        <w:tc>
          <w:tcPr>
            <w:tcW w:w="479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5F7BC3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7954B7" w:rsidRPr="00F066DC" w14:paraId="2C4FB0FF" w14:textId="77777777" w:rsidTr="007954B7">
        <w:trPr>
          <w:trHeight w:val="414"/>
        </w:trPr>
        <w:tc>
          <w:tcPr>
            <w:tcW w:w="3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86DF92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X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:  Phospholipon -90G (% w/v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3BC6B8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436326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3F8EA3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</w:tr>
      <w:tr w:rsidR="007954B7" w:rsidRPr="00F066DC" w14:paraId="0C444172" w14:textId="77777777" w:rsidTr="007954B7">
        <w:trPr>
          <w:trHeight w:val="407"/>
        </w:trPr>
        <w:tc>
          <w:tcPr>
            <w:tcW w:w="3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45FFCE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X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2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: Ethanol (% v/v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733B29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B145A5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C9BC29" w14:textId="77777777" w:rsidR="007954B7" w:rsidRPr="00F066DC" w:rsidRDefault="007954B7" w:rsidP="0079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5</w:t>
            </w:r>
          </w:p>
        </w:tc>
      </w:tr>
      <w:tr w:rsidR="007954B7" w:rsidRPr="00F066DC" w14:paraId="3DE2B821" w14:textId="77777777" w:rsidTr="007954B7">
        <w:trPr>
          <w:trHeight w:val="427"/>
        </w:trPr>
        <w:tc>
          <w:tcPr>
            <w:tcW w:w="3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8F7002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pendent variables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C8BC0A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7954B7" w:rsidRPr="00F066DC" w14:paraId="60D60173" w14:textId="77777777" w:rsidTr="00BC5ED3">
        <w:trPr>
          <w:trHeight w:val="405"/>
        </w:trPr>
        <w:tc>
          <w:tcPr>
            <w:tcW w:w="3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DBEA46D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Y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1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: Vesicle size (nm)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B6CCA7" w14:textId="77777777" w:rsidR="007954B7" w:rsidRPr="00F066DC" w:rsidRDefault="007954B7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 the range (100-200)</w:t>
            </w:r>
          </w:p>
        </w:tc>
      </w:tr>
      <w:tr w:rsidR="00BC5ED3" w:rsidRPr="00F066DC" w14:paraId="78736785" w14:textId="77777777" w:rsidTr="007954B7">
        <w:trPr>
          <w:trHeight w:val="405"/>
        </w:trPr>
        <w:tc>
          <w:tcPr>
            <w:tcW w:w="3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2905E" w14:textId="77777777" w:rsidR="00BC5ED3" w:rsidRPr="00F066DC" w:rsidRDefault="00BC5ED3" w:rsidP="00BC5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Y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  <w14:ligatures w14:val="none"/>
              </w:rPr>
              <w:t>2</w:t>
            </w: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: Entrapment efficiency (%)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915BB" w14:textId="77777777" w:rsidR="00BC5ED3" w:rsidRPr="00F066DC" w:rsidRDefault="00BC5ED3" w:rsidP="00795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aximize</w:t>
            </w:r>
          </w:p>
        </w:tc>
      </w:tr>
    </w:tbl>
    <w:p w14:paraId="7E57492E" w14:textId="77777777" w:rsidR="007954B7" w:rsidRPr="00F066DC" w:rsidRDefault="007954B7">
      <w:pPr>
        <w:rPr>
          <w:rFonts w:ascii="Times New Roman" w:hAnsi="Times New Roman" w:cs="Times New Roman"/>
          <w:sz w:val="24"/>
          <w:szCs w:val="24"/>
        </w:rPr>
      </w:pPr>
    </w:p>
    <w:p w14:paraId="759F7141" w14:textId="77777777" w:rsidR="006825D2" w:rsidRPr="00F066DC" w:rsidRDefault="006825D2" w:rsidP="00F066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66DC">
        <w:rPr>
          <w:rFonts w:ascii="Times New Roman" w:hAnsi="Times New Roman" w:cs="Times New Roman"/>
          <w:b/>
          <w:bCs/>
          <w:sz w:val="24"/>
          <w:szCs w:val="24"/>
        </w:rPr>
        <w:t xml:space="preserve">S-2 </w:t>
      </w:r>
      <w:bookmarkStart w:id="1" w:name="_Hlk193694253"/>
      <w:r w:rsidRPr="00F066DC">
        <w:rPr>
          <w:rFonts w:ascii="Times New Roman" w:hAnsi="Times New Roman" w:cs="Times New Roman"/>
          <w:b/>
          <w:bCs/>
          <w:sz w:val="24"/>
          <w:szCs w:val="24"/>
        </w:rPr>
        <w:t>Grading was performed based on OECD criteria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23"/>
        <w:gridCol w:w="790"/>
      </w:tblGrid>
      <w:tr w:rsidR="006825D2" w:rsidRPr="00F066DC" w14:paraId="22671ACE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BB16" w14:textId="77777777" w:rsidR="006825D2" w:rsidRPr="00F066DC" w:rsidRDefault="006825D2" w:rsidP="00682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rythema and Eschar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E0D5" w14:textId="77777777" w:rsidR="006825D2" w:rsidRPr="00F066DC" w:rsidRDefault="006825D2" w:rsidP="00682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core</w:t>
            </w:r>
          </w:p>
        </w:tc>
      </w:tr>
      <w:tr w:rsidR="006825D2" w:rsidRPr="00F066DC" w14:paraId="3935A7B0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247E" w14:textId="77777777" w:rsidR="006825D2" w:rsidRPr="00F066DC" w:rsidRDefault="006825D2" w:rsidP="0068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DB2F" w14:textId="77777777" w:rsidR="006825D2" w:rsidRPr="00F066DC" w:rsidRDefault="006825D2" w:rsidP="0068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</w:tr>
      <w:tr w:rsidR="006825D2" w:rsidRPr="00F066DC" w14:paraId="7C2E9F0F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F077" w14:textId="77777777" w:rsidR="006825D2" w:rsidRPr="00F066DC" w:rsidRDefault="006825D2" w:rsidP="0068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slight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E3CA" w14:textId="77777777" w:rsidR="006825D2" w:rsidRPr="00F066DC" w:rsidRDefault="006825D2" w:rsidP="0068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</w:tr>
      <w:tr w:rsidR="006825D2" w:rsidRPr="00F066DC" w14:paraId="18E3F467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0B32" w14:textId="77777777" w:rsidR="006825D2" w:rsidRPr="00F066DC" w:rsidRDefault="006825D2" w:rsidP="0068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ell-defined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43AC" w14:textId="77777777" w:rsidR="006825D2" w:rsidRPr="00F066DC" w:rsidRDefault="006825D2" w:rsidP="0068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</w:tr>
      <w:tr w:rsidR="006825D2" w:rsidRPr="00F066DC" w14:paraId="28A2B077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E1DD" w14:textId="77777777" w:rsidR="006825D2" w:rsidRPr="00F066DC" w:rsidRDefault="006825D2" w:rsidP="0068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derate to severe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E24F" w14:textId="77777777" w:rsidR="006825D2" w:rsidRPr="00F066DC" w:rsidRDefault="006825D2" w:rsidP="0068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</w:tr>
      <w:tr w:rsidR="006825D2" w:rsidRPr="00F066DC" w14:paraId="3B97F9BC" w14:textId="77777777" w:rsidTr="00F066D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8ED0" w14:textId="77777777" w:rsidR="006825D2" w:rsidRPr="00F066DC" w:rsidRDefault="006825D2" w:rsidP="0068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vere erythema/eschar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8346" w14:textId="77777777" w:rsidR="006825D2" w:rsidRPr="00F066DC" w:rsidRDefault="006825D2" w:rsidP="0068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06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</w:tr>
    </w:tbl>
    <w:p w14:paraId="50546AF3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5197DB52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49C5B9F9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417C4F7D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59023391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4481349E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2BCC5D4D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5A242CE3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38DAD91B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3EC7B614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0EA0EBDE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4E856BE1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6F887479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60E928B6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p w14:paraId="6BCBB78A" w14:textId="77777777" w:rsidR="006825D2" w:rsidRPr="00F066DC" w:rsidRDefault="006825D2">
      <w:pPr>
        <w:rPr>
          <w:rFonts w:ascii="Times New Roman" w:hAnsi="Times New Roman" w:cs="Times New Roman"/>
          <w:sz w:val="24"/>
          <w:szCs w:val="24"/>
        </w:rPr>
      </w:pPr>
    </w:p>
    <w:sectPr w:rsidR="006825D2" w:rsidRPr="00F066DC" w:rsidSect="007954B7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MTOxMDM2NTWzMDNS0lEKTi0uzszPAykwqgUArykH/iwAAAA="/>
  </w:docVars>
  <w:rsids>
    <w:rsidRoot w:val="007954B7"/>
    <w:rsid w:val="00100669"/>
    <w:rsid w:val="004E5D5E"/>
    <w:rsid w:val="00506B6F"/>
    <w:rsid w:val="00577F28"/>
    <w:rsid w:val="006825D2"/>
    <w:rsid w:val="00692C5D"/>
    <w:rsid w:val="007954B7"/>
    <w:rsid w:val="00915572"/>
    <w:rsid w:val="00972829"/>
    <w:rsid w:val="00B74B51"/>
    <w:rsid w:val="00BC5ED3"/>
    <w:rsid w:val="00CA6499"/>
    <w:rsid w:val="00F0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43CC"/>
  <w15:chartTrackingRefBased/>
  <w15:docId w15:val="{243B06A4-CDF3-4BC1-AA71-426748CBB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4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4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4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4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4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4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4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4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4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4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4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4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4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4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4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4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4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4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4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4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4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4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4B7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95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5</cp:revision>
  <dcterms:created xsi:type="dcterms:W3CDTF">2025-03-18T06:11:00Z</dcterms:created>
  <dcterms:modified xsi:type="dcterms:W3CDTF">2025-04-10T02:43:00Z</dcterms:modified>
</cp:coreProperties>
</file>